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A8CF5" w14:textId="77777777" w:rsidR="00BE44D7" w:rsidRDefault="00BE44D7" w:rsidP="00BE44D7">
      <w:pPr>
        <w:pStyle w:val="Normal1"/>
        <w:spacing w:after="0" w:line="480" w:lineRule="auto"/>
        <w:contextualSpacing/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</w:p>
    <w:tbl>
      <w:tblPr>
        <w:tblW w:w="7766" w:type="dxa"/>
        <w:tblLook w:val="04A0" w:firstRow="1" w:lastRow="0" w:firstColumn="1" w:lastColumn="0" w:noHBand="0" w:noVBand="1"/>
      </w:tblPr>
      <w:tblGrid>
        <w:gridCol w:w="284"/>
        <w:gridCol w:w="283"/>
        <w:gridCol w:w="798"/>
        <w:gridCol w:w="1365"/>
        <w:gridCol w:w="105"/>
        <w:gridCol w:w="998"/>
        <w:gridCol w:w="2013"/>
        <w:gridCol w:w="960"/>
        <w:gridCol w:w="960"/>
      </w:tblGrid>
      <w:tr w:rsidR="00BE44D7" w:rsidRPr="006554C1" w14:paraId="2E1C80E4" w14:textId="77777777" w:rsidTr="003E618C">
        <w:trPr>
          <w:trHeight w:val="288"/>
        </w:trPr>
        <w:tc>
          <w:tcPr>
            <w:tcW w:w="776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E735D" w14:textId="2954367D" w:rsidR="00BE44D7" w:rsidRPr="001E4445" w:rsidRDefault="001B1BC6" w:rsidP="00F03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1 </w:t>
            </w:r>
            <w:r w:rsidR="00BE44D7" w:rsidRPr="001E4445">
              <w:rPr>
                <w:rFonts w:ascii="Times New Roman" w:eastAsia="Times New Roman" w:hAnsi="Times New Roman" w:cs="Times New Roman"/>
                <w:b/>
                <w:color w:val="000000"/>
              </w:rPr>
              <w:t>Tabl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</w:t>
            </w:r>
            <w:r w:rsidR="00BE44D7" w:rsidRPr="001E4445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="00BE44D7" w:rsidRPr="001E444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BE44D7" w:rsidRPr="006554C1" w14:paraId="500D90AE" w14:textId="77777777" w:rsidTr="003E618C">
        <w:trPr>
          <w:trHeight w:val="288"/>
        </w:trPr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76F5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55D7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C cod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F442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615D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gester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076C8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98770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 xml:space="preserve">% </w:t>
            </w:r>
          </w:p>
        </w:tc>
      </w:tr>
      <w:tr w:rsidR="00BE44D7" w:rsidRPr="006554C1" w14:paraId="3B1A6EB5" w14:textId="77777777" w:rsidTr="003E618C">
        <w:trPr>
          <w:trHeight w:val="288"/>
        </w:trPr>
        <w:tc>
          <w:tcPr>
            <w:tcW w:w="283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3782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Oral method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236F8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3792B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C65DA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C2027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E44D7" w:rsidRPr="006554C1" w14:paraId="4A1C402C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D6DF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D691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bined HC</w:t>
            </w:r>
          </w:p>
        </w:tc>
        <w:tc>
          <w:tcPr>
            <w:tcW w:w="110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634D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544B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9A7B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6DB4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E44D7" w:rsidRPr="006554C1" w14:paraId="5C2A1476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B12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DE7E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3AA03*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398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BAE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Lynestren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CEA4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2F31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BE44D7" w:rsidRPr="006554C1" w14:paraId="023720CF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CC68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8DF1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3AA0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406D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6254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Norethister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E3FE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2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58F3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BE44D7" w:rsidRPr="006554C1" w14:paraId="01A04DC2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5BC0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9138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3AA07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F23A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6F9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Levonorgestr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C980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130 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FE94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</w:tr>
      <w:tr w:rsidR="00BE44D7" w:rsidRPr="006554C1" w14:paraId="2E0B202A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C4B8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BE5B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3AA09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83A5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41F0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Desogestr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445F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7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9C1E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BE44D7" w:rsidRPr="006554C1" w14:paraId="69ED3E67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A8FF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3241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3AA1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A594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00EC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Norgestim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4117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24 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E3A7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</w:tr>
      <w:tr w:rsidR="00BE44D7" w:rsidRPr="006554C1" w14:paraId="21E62FFB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F339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AA93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3AA1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8D37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3937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Drospiren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E2B2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55 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C032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</w:tr>
      <w:tr w:rsidR="00BE44D7" w:rsidRPr="006554C1" w14:paraId="20509BE2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86A7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7FAD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3AA14*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BC81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8498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Nomegestr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8BFE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61C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BE44D7" w:rsidRPr="006554C1" w14:paraId="32AFAFAE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F45C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3D4B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3AB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5837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F419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2CD0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1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F737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BE44D7" w:rsidRPr="006554C1" w14:paraId="4BB379B2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709E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1F09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3AB03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7A9B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5A1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Levonorgestr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C64C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19 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3650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</w:tr>
      <w:tr w:rsidR="00BE44D7" w:rsidRPr="006554C1" w14:paraId="27275F70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8B50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5A40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3AB04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0918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87E8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Norethister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8CDF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9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2CB0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BE44D7" w:rsidRPr="006554C1" w14:paraId="6D605121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1D23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8C34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3AB05*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5B1D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5888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Desogestr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099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917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BE44D7" w:rsidRPr="006554C1" w14:paraId="7308460C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432B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9CEB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C</w:t>
            </w:r>
            <w:proofErr w:type="spellEnd"/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user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A41D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9D9E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51 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7FE5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0.1</w:t>
            </w:r>
          </w:p>
        </w:tc>
      </w:tr>
      <w:tr w:rsidR="00BE44D7" w:rsidRPr="006554C1" w14:paraId="0E8406C6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3864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1BE2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gesterone-only HC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98D9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9E50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48F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E44D7" w:rsidRPr="006554C1" w14:paraId="2CCDEE0C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81B7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34A1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3AC0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D4BC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POP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1EBE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Norethister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2ED3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5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194A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BE44D7" w:rsidRPr="006554C1" w14:paraId="7762203F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04BE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EAAD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3AC0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E03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POP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7100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Lynestren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F0BC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4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06B4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BE44D7" w:rsidRPr="006554C1" w14:paraId="1AB5E537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10A5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31E1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3AC09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577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POP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11B8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Desogestr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C777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94 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F160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BE44D7" w:rsidRPr="006554C1" w14:paraId="1F17699E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33D7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962C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OP </w:t>
            </w: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ser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F25F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FEED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04 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B0D4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5.4</w:t>
            </w:r>
          </w:p>
        </w:tc>
      </w:tr>
      <w:tr w:rsidR="00BE44D7" w:rsidRPr="006554C1" w14:paraId="474CDFEF" w14:textId="77777777" w:rsidTr="003E618C">
        <w:trPr>
          <w:gridBefore w:val="1"/>
          <w:wBefore w:w="284" w:type="dxa"/>
          <w:trHeight w:val="120"/>
        </w:trPr>
        <w:tc>
          <w:tcPr>
            <w:tcW w:w="2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9981" w14:textId="77777777" w:rsidR="00BE44D7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</w:p>
          <w:p w14:paraId="697CDDAA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1E444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Non-oral methods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A53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FC62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0782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B9C7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E44D7" w:rsidRPr="006554C1" w14:paraId="455E2BCB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A917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CC51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bined HC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2E18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336C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94DE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F24B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E44D7" w:rsidRPr="006554C1" w14:paraId="3D4424BD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F10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4AB1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2BB0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6E7F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Ring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E444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Etonogestr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CE49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22 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883C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BE44D7" w:rsidRPr="006554C1" w14:paraId="26F2E21F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3050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5C1B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3AA13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5924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Patch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920B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Norelgestrom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9347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4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D81E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BE44D7" w:rsidRPr="006554C1" w14:paraId="3E3579A4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9667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D0C7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ing/patch </w:t>
            </w: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s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103A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7 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41CF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.7</w:t>
            </w:r>
          </w:p>
        </w:tc>
      </w:tr>
      <w:tr w:rsidR="00BE44D7" w:rsidRPr="006554C1" w14:paraId="3A6E4048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6172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163A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gesterone-only HC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714F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AD0F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C543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E44D7" w:rsidRPr="006554C1" w14:paraId="3586B8E0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D2B0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7D2E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2BA03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4658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IU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88E5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Levonorgestr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7463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8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C07A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BE44D7" w:rsidRPr="006554C1" w14:paraId="748E3123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37D4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7A50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3AC03*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0EAC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Implant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E4DC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Levonorgestr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6F83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D925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0,0</w:t>
            </w:r>
          </w:p>
        </w:tc>
      </w:tr>
      <w:tr w:rsidR="00BE44D7" w:rsidRPr="006554C1" w14:paraId="341EC4B2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FD9C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00BF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3AC06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664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Injectio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3877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Medroxiprogester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E714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3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A66F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BE44D7" w:rsidRPr="006554C1" w14:paraId="08644957" w14:textId="77777777" w:rsidTr="003E618C">
        <w:trPr>
          <w:gridBefore w:val="1"/>
          <w:wBefore w:w="284" w:type="dxa"/>
          <w:trHeight w:val="28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A85F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17D5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G03AC08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1F9F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Implant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D70C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4445">
              <w:rPr>
                <w:rFonts w:ascii="Times New Roman" w:eastAsia="Times New Roman" w:hAnsi="Times New Roman" w:cs="Times New Roman"/>
                <w:color w:val="000000"/>
              </w:rPr>
              <w:t>Etonogestr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E1B8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15 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1B2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BE44D7" w:rsidRPr="006554C1" w14:paraId="01B4AC60" w14:textId="77777777" w:rsidTr="003E618C">
        <w:trPr>
          <w:trHeight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3B7E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FCAE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IUD/implant/injection </w:t>
            </w: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s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89FB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8 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5C2A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.8</w:t>
            </w:r>
          </w:p>
        </w:tc>
      </w:tr>
      <w:tr w:rsidR="00BE44D7" w:rsidRPr="006554C1" w14:paraId="193C6438" w14:textId="77777777" w:rsidTr="003E618C">
        <w:trPr>
          <w:trHeight w:val="108"/>
        </w:trPr>
        <w:tc>
          <w:tcPr>
            <w:tcW w:w="136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8EC2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5E95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23C7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79F1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CDAC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FF06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E44D7" w:rsidRPr="006554C1" w14:paraId="5211C634" w14:textId="77777777" w:rsidTr="003E618C">
        <w:trPr>
          <w:trHeight w:val="288"/>
        </w:trPr>
        <w:tc>
          <w:tcPr>
            <w:tcW w:w="27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D866B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C </w:t>
            </w: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sers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A9B0E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B15F2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59EAF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11 5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57B23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44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00</w:t>
            </w:r>
          </w:p>
        </w:tc>
      </w:tr>
      <w:tr w:rsidR="00BE44D7" w:rsidRPr="006554C1" w14:paraId="599336FC" w14:textId="77777777" w:rsidTr="003E618C">
        <w:trPr>
          <w:trHeight w:val="120"/>
        </w:trPr>
        <w:tc>
          <w:tcPr>
            <w:tcW w:w="77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A697" w14:textId="77777777" w:rsidR="00BE44D7" w:rsidRPr="006F4DFA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 xml:space="preserve">HC; Hormonal contraceptive, </w:t>
            </w: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; combined oral contraceptives, POP; progesterone-only pills, Patch; skin patch (</w:t>
            </w: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Evra</w:t>
            </w:r>
            <w:proofErr w:type="spellEnd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), Ring; intravaginal ring (</w:t>
            </w: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NuvaRing</w:t>
            </w:r>
            <w:proofErr w:type="spellEnd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), IUD; Intrauterine device.</w:t>
            </w:r>
          </w:p>
          <w:p w14:paraId="4E1C9F55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1E4445">
              <w:rPr>
                <w:rFonts w:ascii="Times New Roman" w:eastAsia="Calibri" w:hAnsi="Times New Roman" w:cs="Times New Roman"/>
              </w:rPr>
              <w:t xml:space="preserve">*ATC codes with few </w:t>
            </w:r>
            <w:proofErr w:type="gramStart"/>
            <w:r w:rsidRPr="001E4445">
              <w:rPr>
                <w:rFonts w:ascii="Times New Roman" w:eastAsia="Calibri" w:hAnsi="Times New Roman" w:cs="Times New Roman"/>
              </w:rPr>
              <w:t>users</w:t>
            </w:r>
            <w:proofErr w:type="gramEnd"/>
            <w:r w:rsidRPr="001E4445">
              <w:rPr>
                <w:rFonts w:ascii="Times New Roman" w:eastAsia="Calibri" w:hAnsi="Times New Roman" w:cs="Times New Roman"/>
              </w:rPr>
              <w:t xml:space="preserve"> due to upcoming deregistration at the time for analysis, with the exception of </w:t>
            </w:r>
            <w:r w:rsidRPr="001E4445">
              <w:rPr>
                <w:rFonts w:ascii="Times New Roman" w:eastAsia="Times New Roman" w:hAnsi="Times New Roman" w:cs="Times New Roman"/>
                <w:color w:val="000000"/>
              </w:rPr>
              <w:t xml:space="preserve">G03AA14, which instead was newly registered. </w:t>
            </w:r>
          </w:p>
          <w:p w14:paraId="3B196DB9" w14:textId="77777777" w:rsidR="00BE44D7" w:rsidRPr="001E4445" w:rsidRDefault="00BE44D7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E4445">
              <w:rPr>
                <w:rFonts w:ascii="Times New Roman" w:eastAsia="Calibri" w:hAnsi="Times New Roman" w:cs="Times New Roman"/>
              </w:rPr>
              <w:t>**Unclassifiable because of incomplete information on the ATC code.</w:t>
            </w:r>
          </w:p>
        </w:tc>
      </w:tr>
    </w:tbl>
    <w:p w14:paraId="7FB14725" w14:textId="77777777" w:rsidR="00BE44D7" w:rsidRDefault="00BE44D7" w:rsidP="00BE44D7">
      <w:pPr>
        <w:pStyle w:val="Normal1"/>
        <w:spacing w:after="0" w:line="480" w:lineRule="auto"/>
        <w:contextualSpacing/>
        <w:rPr>
          <w:rFonts w:ascii="Times New Roman" w:eastAsia="Times New Roman" w:hAnsi="Times New Roman" w:cs="Times New Roman"/>
          <w:b/>
        </w:rPr>
      </w:pPr>
    </w:p>
    <w:p w14:paraId="4FE03583" w14:textId="77777777" w:rsidR="0097792A" w:rsidRDefault="00F03273">
      <w:bookmarkStart w:id="0" w:name="_GoBack"/>
      <w:bookmarkEnd w:id="0"/>
    </w:p>
    <w:sectPr w:rsidR="0097792A" w:rsidSect="00945E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4D7"/>
    <w:rsid w:val="00033566"/>
    <w:rsid w:val="001B1BC6"/>
    <w:rsid w:val="0029213B"/>
    <w:rsid w:val="00363050"/>
    <w:rsid w:val="005A67F9"/>
    <w:rsid w:val="006A72DE"/>
    <w:rsid w:val="00945E25"/>
    <w:rsid w:val="00946C1A"/>
    <w:rsid w:val="00957F3C"/>
    <w:rsid w:val="0097699C"/>
    <w:rsid w:val="009B129B"/>
    <w:rsid w:val="00AB0168"/>
    <w:rsid w:val="00B418BD"/>
    <w:rsid w:val="00BE44D7"/>
    <w:rsid w:val="00E1482A"/>
    <w:rsid w:val="00F03273"/>
    <w:rsid w:val="00F5186E"/>
    <w:rsid w:val="00FA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52F13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44D7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ormal1">
    <w:name w:val="Normal1"/>
    <w:link w:val="Normal1Char"/>
    <w:rsid w:val="00BE44D7"/>
    <w:pPr>
      <w:spacing w:after="200" w:line="276" w:lineRule="auto"/>
    </w:pPr>
    <w:rPr>
      <w:rFonts w:ascii="Cambria" w:eastAsia="Cambria" w:hAnsi="Cambria" w:cs="Cambria"/>
      <w:color w:val="000000"/>
      <w:sz w:val="22"/>
      <w:szCs w:val="22"/>
      <w:lang w:val="en-US"/>
    </w:rPr>
  </w:style>
  <w:style w:type="character" w:customStyle="1" w:styleId="Normal1Char">
    <w:name w:val="Normal1 Char"/>
    <w:basedOn w:val="Standardstycketeckensnitt"/>
    <w:link w:val="Normal1"/>
    <w:rsid w:val="00BE44D7"/>
    <w:rPr>
      <w:rFonts w:ascii="Cambria" w:eastAsia="Cambria" w:hAnsi="Cambria" w:cs="Cambria"/>
      <w:color w:val="000000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9</Words>
  <Characters>1270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Zettermark</dc:creator>
  <cp:keywords/>
  <dc:description/>
  <cp:lastModifiedBy>Sofia Zettermark</cp:lastModifiedBy>
  <cp:revision>2</cp:revision>
  <dcterms:created xsi:type="dcterms:W3CDTF">2018-01-22T16:38:00Z</dcterms:created>
  <dcterms:modified xsi:type="dcterms:W3CDTF">2018-01-22T19:24:00Z</dcterms:modified>
</cp:coreProperties>
</file>